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34503" w14:textId="6A56D270" w:rsidR="00657E8D" w:rsidRDefault="00E4781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2: </w:t>
      </w:r>
      <w:r w:rsidR="001A24D7"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aseline characteristics of validation data by subtypes (</w:t>
      </w:r>
      <w:r w:rsidR="00AC35CB">
        <w:rPr>
          <w:rFonts w:ascii="Times New Roman" w:hAnsi="Times New Roman" w:cs="Times New Roman"/>
          <w:sz w:val="20"/>
          <w:szCs w:val="20"/>
        </w:rPr>
        <w:t>pam</w:t>
      </w:r>
      <w:r>
        <w:rPr>
          <w:rFonts w:ascii="Times New Roman" w:hAnsi="Times New Roman" w:cs="Times New Roman"/>
          <w:sz w:val="20"/>
          <w:szCs w:val="20"/>
        </w:rPr>
        <w:t xml:space="preserve"> clusters)</w:t>
      </w:r>
    </w:p>
    <w:tbl>
      <w:tblPr>
        <w:tblW w:w="8939" w:type="dxa"/>
        <w:tblInd w:w="108" w:type="dxa"/>
        <w:tblLook w:val="04A0" w:firstRow="1" w:lastRow="0" w:firstColumn="1" w:lastColumn="0" w:noHBand="0" w:noVBand="1"/>
      </w:tblPr>
      <w:tblGrid>
        <w:gridCol w:w="2608"/>
        <w:gridCol w:w="866"/>
        <w:gridCol w:w="2250"/>
        <w:gridCol w:w="2349"/>
        <w:gridCol w:w="866"/>
      </w:tblGrid>
      <w:tr w:rsidR="00E4781B" w:rsidRPr="0064111B" w14:paraId="24A39E8C" w14:textId="77777777" w:rsidTr="00FC7834">
        <w:trPr>
          <w:trHeight w:val="250"/>
        </w:trPr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C970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haracteristics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9DA3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type A (n=77)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48C9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type B (n=48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274E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 </w:t>
            </w: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E4781B" w:rsidRPr="0064111B" w14:paraId="2AF08DBD" w14:textId="77777777" w:rsidTr="00FC7834">
        <w:trPr>
          <w:trHeight w:val="250"/>
        </w:trPr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3814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 sex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1B39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 (61%)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503D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 (48%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4227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</w:tr>
      <w:tr w:rsidR="00E4781B" w:rsidRPr="0064111B" w14:paraId="067714A8" w14:textId="77777777" w:rsidTr="00FC7834">
        <w:trPr>
          <w:trHeight w:val="250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4EA5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 ra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F89F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71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5B8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 (88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A942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7</w:t>
            </w:r>
          </w:p>
        </w:tc>
      </w:tr>
      <w:tr w:rsidR="00E4781B" w:rsidRPr="0064111B" w14:paraId="1EC75E2E" w14:textId="77777777" w:rsidTr="00FC7834">
        <w:trPr>
          <w:trHeight w:val="250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360B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02A4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 (40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FB5D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 (38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D197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</w:tr>
      <w:tr w:rsidR="00E4781B" w:rsidRPr="0064111B" w14:paraId="0E5E7BAE" w14:textId="77777777" w:rsidTr="00FC7834">
        <w:trPr>
          <w:trHeight w:val="250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D9C2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lipid</w:t>
            </w: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D984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 (75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853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 (7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BD28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</w:tr>
      <w:tr w:rsidR="00E4781B" w:rsidRPr="0064111B" w14:paraId="2111A111" w14:textId="77777777" w:rsidTr="00FC7834">
        <w:trPr>
          <w:trHeight w:val="250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7503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3C7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 (84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B0C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 (9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3637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E4781B" w:rsidRPr="0064111B" w14:paraId="0C5D1B7D" w14:textId="77777777" w:rsidTr="00FC7834">
        <w:trPr>
          <w:trHeight w:val="250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CEC9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dy mass index, kg/m</w:t>
            </w: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C50B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2</w:t>
            </w: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5.1</w:t>
            </w: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</w:t>
            </w: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95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1088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0</w:t>
            </w: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4.63</w:t>
            </w: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3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33EE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E4781B" w:rsidRPr="0064111B" w14:paraId="11E72455" w14:textId="77777777" w:rsidTr="00FC7834">
        <w:trPr>
          <w:trHeight w:val="25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3EB5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structiv</w:t>
            </w: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 CA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9DB7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7F9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 (69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B23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(83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4F8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</w:t>
            </w:r>
          </w:p>
        </w:tc>
      </w:tr>
      <w:tr w:rsidR="00E4781B" w:rsidRPr="0064111B" w14:paraId="6CB8791F" w14:textId="77777777" w:rsidTr="00FC7834">
        <w:trPr>
          <w:trHeight w:val="25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C7B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78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D cla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FF16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D81E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 (31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CAAB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17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DECE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7</w:t>
            </w:r>
          </w:p>
        </w:tc>
      </w:tr>
      <w:tr w:rsidR="00E4781B" w:rsidRPr="0064111B" w14:paraId="642BF53C" w14:textId="77777777" w:rsidTr="00FC7834">
        <w:trPr>
          <w:trHeight w:val="25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96DD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9F2F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B481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22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77F5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2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A33B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781B" w:rsidRPr="0064111B" w14:paraId="423971CE" w14:textId="77777777" w:rsidTr="00FC7834">
        <w:trPr>
          <w:trHeight w:val="250"/>
        </w:trPr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E0BB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28EC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A80D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(25%)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A4AF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15%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C9F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781B" w:rsidRPr="0064111B" w14:paraId="5D36DFFC" w14:textId="77777777" w:rsidTr="00FC7834">
        <w:trPr>
          <w:trHeight w:val="25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B0FF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5F337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50E3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22%)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C805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1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(40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51A18" w14:textId="77777777" w:rsidR="00E4781B" w:rsidRPr="0064111B" w:rsidRDefault="00E4781B" w:rsidP="00FC7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021BCF5" w14:textId="58DC137D" w:rsidR="00E4781B" w:rsidRPr="00AC35CB" w:rsidRDefault="00AC35CB">
      <w:pPr>
        <w:rPr>
          <w:rFonts w:ascii="Times New Roman" w:hAnsi="Times New Roman" w:cs="Times New Roman"/>
          <w:sz w:val="20"/>
          <w:szCs w:val="20"/>
        </w:rPr>
      </w:pPr>
      <w:r w:rsidRPr="00AC35CB">
        <w:rPr>
          <w:rFonts w:ascii="Times New Roman" w:hAnsi="Times New Roman" w:cs="Times New Roman"/>
          <w:sz w:val="20"/>
          <w:szCs w:val="20"/>
        </w:rPr>
        <w:t xml:space="preserve">Pam: </w:t>
      </w:r>
      <w:r w:rsidRPr="00AC35CB">
        <w:rPr>
          <w:rFonts w:ascii="Times New Roman" w:hAnsi="Times New Roman" w:cs="Times New Roman" w:hint="eastAsia"/>
          <w:sz w:val="20"/>
          <w:szCs w:val="20"/>
        </w:rPr>
        <w:t>pa</w:t>
      </w:r>
      <w:r w:rsidRPr="00AC35CB">
        <w:rPr>
          <w:rFonts w:ascii="Times New Roman" w:hAnsi="Times New Roman" w:cs="Times New Roman"/>
          <w:sz w:val="20"/>
          <w:szCs w:val="20"/>
        </w:rPr>
        <w:t>rtitioning around medoid</w:t>
      </w:r>
    </w:p>
    <w:sectPr w:rsidR="00E4781B" w:rsidRPr="00AC3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2B8AB8" w14:textId="77777777" w:rsidR="00845893" w:rsidRDefault="00845893" w:rsidP="0064111B">
      <w:r>
        <w:separator/>
      </w:r>
    </w:p>
  </w:endnote>
  <w:endnote w:type="continuationSeparator" w:id="0">
    <w:p w14:paraId="55BEEEF4" w14:textId="77777777" w:rsidR="00845893" w:rsidRDefault="00845893" w:rsidP="00641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838785" w14:textId="77777777" w:rsidR="00845893" w:rsidRDefault="00845893" w:rsidP="0064111B">
      <w:r>
        <w:separator/>
      </w:r>
    </w:p>
  </w:footnote>
  <w:footnote w:type="continuationSeparator" w:id="0">
    <w:p w14:paraId="611F2EB9" w14:textId="77777777" w:rsidR="00845893" w:rsidRDefault="00845893" w:rsidP="00641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2D7A"/>
    <w:rsid w:val="001A24D7"/>
    <w:rsid w:val="00280341"/>
    <w:rsid w:val="0064111B"/>
    <w:rsid w:val="00657E8D"/>
    <w:rsid w:val="006B2D7A"/>
    <w:rsid w:val="00845893"/>
    <w:rsid w:val="00AC35CB"/>
    <w:rsid w:val="00C63C37"/>
    <w:rsid w:val="00E4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8AAF1"/>
  <w15:chartTrackingRefBased/>
  <w15:docId w15:val="{E28FA7A8-8DC5-4EC7-8227-B8B84C009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1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89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23145848</dc:creator>
  <cp:keywords/>
  <dc:description/>
  <cp:lastModifiedBy>8618223145848</cp:lastModifiedBy>
  <cp:revision>4</cp:revision>
  <dcterms:created xsi:type="dcterms:W3CDTF">2020-04-18T08:58:00Z</dcterms:created>
  <dcterms:modified xsi:type="dcterms:W3CDTF">2020-11-02T13:20:00Z</dcterms:modified>
</cp:coreProperties>
</file>